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08"/>
        <w:gridCol w:w="1164"/>
        <w:gridCol w:w="1231"/>
        <w:gridCol w:w="1633"/>
        <w:gridCol w:w="1164"/>
        <w:gridCol w:w="1317"/>
        <w:gridCol w:w="1116"/>
        <w:gridCol w:w="933"/>
        <w:gridCol w:w="1250"/>
        <w:gridCol w:w="1355"/>
        <w:gridCol w:w="1451"/>
        <w:gridCol w:w="800"/>
      </w:tblGrid>
      <w:tr w:rsidR="008A1B41" w:rsidRPr="00EA1ACA" w:rsidTr="00EC29A1">
        <w:trPr>
          <w:trHeight w:val="20"/>
          <w:tblHeader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uthor and d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lear aims appropriate to question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iterature review thorough and appropri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heoretical perspective and design clear and appropri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ampling strategy explained and appropri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ata collection described and justifi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nalysis adequately describ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indings reflect data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udy carried out ethically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searcher reflexivity demonstrat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ransferability, relevance and usefulnes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8A1B41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Quality rating </w:t>
            </w:r>
            <w:r w:rsidRPr="008A1B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hma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irvani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  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  <w:bookmarkStart w:id="0" w:name="_GoBack"/>
            <w:bookmarkEnd w:id="0"/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ualitative research with descriptive- exploratory design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-depth interview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 good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RB was not reported but consents of participants were obtain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Javaheri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 </w:t>
            </w:r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ief but characteristic of Iranian Journal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ualitative research with Phenomenological approach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 good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Unclear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hnama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justified use of qualitative methodology guided by Theory of Planned Behavior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 good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RB was not reported but consents of participants were obtain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ms et al</w:t>
            </w:r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justified use of qualitative methodology guided by Social Marketing Assessment And Response Tool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structured interviews and Focus group discussion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brief description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havi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ualitative research with Phenomenological approach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structure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erviews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nd In-depth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brief description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ziri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2013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serearch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structure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erviews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 good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CE17E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ajiyan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="00CE17E4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structure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erviewsus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Delphi method and Focus group discussion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brief description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RB was not reported but consents of participants were obtain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565995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rghe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 2016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 an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indepth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Darvishi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structure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erviews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brief description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RB was not reported but consents of participants were obtain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635CD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bbaspoor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="00635CD4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 an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depth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 an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depth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brief description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yram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 an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depth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 an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depth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brief description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586602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dadhi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RB  and consents of participants were not reported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hnama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-framed by the Theory of Planned Behavior 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-depth interviews and focus group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barakabad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 depth unstructured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hoe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 structure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erviews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isal</w:t>
            </w:r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-depth semi - structured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quotes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Hajian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xed methods study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RB  and consents of participants were not reported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gher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mi-structured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nav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ief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-brief description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Few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azdizadeh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-depth interviews and document analys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RB not reported- consents of participants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ereobtained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tifneja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oudsar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ualitative research -Focused ethnography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mi-structure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erviews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rticipant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observation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tifnejad-Roudsari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Focused  ethnographic  method 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observations  and  semi-  structured  interview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bbaspoor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</w:t>
            </w:r>
            <w:r w:rsidR="00A31753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</w:t>
            </w:r>
            <w:r w:rsidR="004876C8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qualitative research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nstructured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876C8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Jamshidimanesh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Good- local context and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qualitative research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-depth interview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Yes - plenty of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IRB  and consents of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participants were not reported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4345C1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Shirzad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345C1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MkvpmvAdvTTb5929f4c" w:hAnsi="MkvpmvAdvTTb5929f4c" w:cs="MkvpmvAdvTTb5929f4c"/>
                <w:color w:val="000000" w:themeColor="text1"/>
                <w:sz w:val="20"/>
                <w:szCs w:val="20"/>
                <w:lang w:bidi="fa-IR"/>
              </w:rPr>
              <w:t>in-depth face-to-face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good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  <w:hideMark/>
          </w:tcPr>
          <w:p w:rsidR="004876C8" w:rsidRPr="00EA1ACA" w:rsidRDefault="004E668B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</w:tr>
      <w:tr w:rsidR="008A1B41" w:rsidRPr="00EA1ACA" w:rsidTr="00EC29A1">
        <w:trPr>
          <w:trHeight w:val="20"/>
        </w:trPr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5866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bbaspoor</w:t>
            </w:r>
            <w:proofErr w:type="spellEnd"/>
            <w:r w:rsidR="00586602"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 </w:t>
            </w: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- local context and debate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tent-analysis , Semi- </w:t>
            </w:r>
            <w:proofErr w:type="spellStart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uctured</w:t>
            </w:r>
            <w:proofErr w:type="spellEnd"/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 purposive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MkvpmvAdvTTb5929f4c" w:hAnsi="MkvpmvAdvTTb5929f4c" w:cs="MkvpmvAdvTTb5929f4c"/>
                <w:color w:val="000000" w:themeColor="text1"/>
                <w:sz w:val="20"/>
                <w:szCs w:val="20"/>
                <w:lang w:bidi="fa-IR"/>
              </w:rPr>
            </w:pPr>
            <w:r w:rsidRPr="00EA1ACA">
              <w:rPr>
                <w:rFonts w:ascii="MkvpmvAdvTTb5929f4c" w:hAnsi="MkvpmvAdvTTb5929f4c" w:cs="MkvpmvAdvTTb5929f4c"/>
                <w:color w:val="000000" w:themeColor="text1"/>
                <w:sz w:val="20"/>
                <w:szCs w:val="20"/>
                <w:lang w:bidi="fa-IR"/>
              </w:rPr>
              <w:t>in-depth face-to-face interview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-brief description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 - plenty of quotes to support them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:rsidR="00CF1F0C" w:rsidRPr="00EA1ACA" w:rsidRDefault="00CF1F0C" w:rsidP="004876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A1AC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</w:tr>
    </w:tbl>
    <w:p w:rsidR="003A4D9C" w:rsidRDefault="004876C8">
      <w:r w:rsidRPr="004876C8">
        <w:t>A  No or few flaws. The study credibility, transferability, dependability, and confirmability is high; B – Some flaws, unlikely to affect the credibility, transferability, dependability, and/or confirmability of the study; C – Some flaws which may affect the credibility, transferability, dependability, and/or confirmability of the study; D – Significant flaws which are very likely to affect the credibility, transferability, dependability, and/or confirmability of the study.</w:t>
      </w:r>
      <w:r w:rsidRPr="004876C8">
        <w:tab/>
      </w:r>
      <w:r w:rsidRPr="004876C8">
        <w:tab/>
      </w:r>
      <w:r w:rsidRPr="004876C8">
        <w:tab/>
      </w:r>
      <w:r w:rsidRPr="004876C8">
        <w:tab/>
        <w:t>institutional review board (IRB)</w:t>
      </w:r>
      <w:r w:rsidRPr="004876C8">
        <w:tab/>
      </w:r>
      <w:r w:rsidRPr="004876C8">
        <w:tab/>
      </w:r>
      <w:r w:rsidRPr="004876C8">
        <w:tab/>
      </w:r>
      <w:r w:rsidRPr="004876C8">
        <w:tab/>
      </w:r>
      <w:r w:rsidRPr="004876C8">
        <w:tab/>
      </w:r>
      <w:r w:rsidRPr="004876C8">
        <w:tab/>
      </w:r>
      <w:r w:rsidRPr="004876C8">
        <w:tab/>
      </w:r>
      <w:r w:rsidRPr="004876C8">
        <w:tab/>
      </w:r>
      <w:r w:rsidRPr="004876C8">
        <w:tab/>
      </w:r>
      <w:r w:rsidRPr="004876C8">
        <w:tab/>
      </w:r>
    </w:p>
    <w:sectPr w:rsidR="003A4D9C" w:rsidSect="004876C8"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kvpmv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C8"/>
    <w:rsid w:val="001B16C2"/>
    <w:rsid w:val="001D4E07"/>
    <w:rsid w:val="002B67AD"/>
    <w:rsid w:val="003A4D9C"/>
    <w:rsid w:val="004345C1"/>
    <w:rsid w:val="004876C8"/>
    <w:rsid w:val="004E668B"/>
    <w:rsid w:val="00565995"/>
    <w:rsid w:val="00586602"/>
    <w:rsid w:val="00635CD4"/>
    <w:rsid w:val="008A1B41"/>
    <w:rsid w:val="00A31753"/>
    <w:rsid w:val="00AD58C1"/>
    <w:rsid w:val="00B57BDB"/>
    <w:rsid w:val="00C23DEF"/>
    <w:rsid w:val="00C704EF"/>
    <w:rsid w:val="00CE17E4"/>
    <w:rsid w:val="00CF1F0C"/>
    <w:rsid w:val="00CF30B8"/>
    <w:rsid w:val="00D25B26"/>
    <w:rsid w:val="00D5130E"/>
    <w:rsid w:val="00D67651"/>
    <w:rsid w:val="00EA1ACA"/>
    <w:rsid w:val="00EC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6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6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6</Words>
  <Characters>596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</dc:creator>
  <cp:lastModifiedBy>shirzad</cp:lastModifiedBy>
  <cp:revision>2</cp:revision>
  <dcterms:created xsi:type="dcterms:W3CDTF">2020-01-21T10:05:00Z</dcterms:created>
  <dcterms:modified xsi:type="dcterms:W3CDTF">2020-01-21T10:05:00Z</dcterms:modified>
</cp:coreProperties>
</file>